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79EED" w14:textId="30547783" w:rsidR="00E102CC" w:rsidRPr="00936CAE" w:rsidRDefault="00936CAE">
      <w:pPr>
        <w:rPr>
          <w:rFonts w:hint="eastAsia"/>
        </w:rPr>
      </w:pPr>
      <w:r w:rsidRPr="0060263D">
        <w:rPr>
          <w:rFonts w:ascii="Times New Roman" w:eastAsia="宋体" w:hAnsi="Times New Roman" w:cs="Times New Roman"/>
          <w:sz w:val="24"/>
          <w:szCs w:val="24"/>
          <w:lang w:val="en-GB"/>
        </w:rPr>
        <w:t>Supplementary Table 1</w:t>
      </w:r>
      <w:r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</w:t>
      </w:r>
      <w:r w:rsidRPr="00936CAE">
        <w:rPr>
          <w:rFonts w:ascii="Times New Roman" w:eastAsia="宋体" w:hAnsi="Times New Roman" w:cs="Times New Roman" w:hint="eastAsia"/>
          <w:sz w:val="24"/>
          <w:szCs w:val="24"/>
          <w:lang w:val="en-GB"/>
        </w:rPr>
        <w:t>Correlations between Clinical Metabolic Indicators and Cardiac Parameters</w:t>
      </w:r>
    </w:p>
    <w:tbl>
      <w:tblPr>
        <w:tblW w:w="10524" w:type="dxa"/>
        <w:tblInd w:w="-11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6"/>
        <w:gridCol w:w="1239"/>
        <w:gridCol w:w="1513"/>
        <w:gridCol w:w="1513"/>
        <w:gridCol w:w="1513"/>
        <w:gridCol w:w="1513"/>
        <w:gridCol w:w="1537"/>
      </w:tblGrid>
      <w:tr w:rsidR="00566D70" w:rsidRPr="00566D70" w14:paraId="3294FDC2" w14:textId="77777777" w:rsidTr="00566D70">
        <w:trPr>
          <w:trHeight w:val="618"/>
        </w:trPr>
        <w:tc>
          <w:tcPr>
            <w:tcW w:w="169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7646EF8E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1A611565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LVMI</w:t>
            </w:r>
            <w:proofErr w:type="spellEnd"/>
          </w:p>
        </w:tc>
        <w:tc>
          <w:tcPr>
            <w:tcW w:w="151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197E9272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LVRI</w:t>
            </w:r>
            <w:proofErr w:type="spellEnd"/>
          </w:p>
        </w:tc>
        <w:tc>
          <w:tcPr>
            <w:tcW w:w="151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27C4CF38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GLPS</w:t>
            </w:r>
          </w:p>
        </w:tc>
        <w:tc>
          <w:tcPr>
            <w:tcW w:w="151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444E6CD6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D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εs</w:t>
            </w:r>
            <w:proofErr w:type="spellEnd"/>
          </w:p>
        </w:tc>
        <w:tc>
          <w:tcPr>
            <w:tcW w:w="151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0FB23140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ε</w:t>
            </w: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53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4218201E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LACI</w:t>
            </w:r>
          </w:p>
        </w:tc>
      </w:tr>
      <w:tr w:rsidR="00566D70" w:rsidRPr="00566D70" w14:paraId="33387026" w14:textId="77777777" w:rsidTr="00566D70">
        <w:trPr>
          <w:trHeight w:val="618"/>
        </w:trPr>
        <w:tc>
          <w:tcPr>
            <w:tcW w:w="169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18D7D3AB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2AE018F2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513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7229BCE0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513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463FC9B9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513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182A8ADD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513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331DECCB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537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1E11FD8B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</w:p>
        </w:tc>
      </w:tr>
      <w:tr w:rsidR="00566D70" w:rsidRPr="00566D70" w14:paraId="256F093F" w14:textId="77777777" w:rsidTr="00566D70">
        <w:trPr>
          <w:trHeight w:val="618"/>
        </w:trPr>
        <w:tc>
          <w:tcPr>
            <w:tcW w:w="169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3338E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3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224D8895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51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137D863C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203**</w:t>
            </w:r>
          </w:p>
        </w:tc>
        <w:tc>
          <w:tcPr>
            <w:tcW w:w="151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519377EC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  <w:tc>
          <w:tcPr>
            <w:tcW w:w="151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216C878E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305***</w:t>
            </w:r>
          </w:p>
        </w:tc>
        <w:tc>
          <w:tcPr>
            <w:tcW w:w="151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5B991EDD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432***</w:t>
            </w:r>
          </w:p>
        </w:tc>
        <w:tc>
          <w:tcPr>
            <w:tcW w:w="153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1C41DAAE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318***</w:t>
            </w:r>
          </w:p>
        </w:tc>
      </w:tr>
      <w:tr w:rsidR="00566D70" w:rsidRPr="00566D70" w14:paraId="56527652" w14:textId="77777777" w:rsidTr="00566D70">
        <w:trPr>
          <w:trHeight w:val="618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28D08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55A928E6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258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5592D3D9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232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7CD612EE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231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3BA13244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157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321233A5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13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7F540BB7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</w:tr>
      <w:tr w:rsidR="00566D70" w:rsidRPr="00566D70" w14:paraId="322A49B3" w14:textId="77777777" w:rsidTr="00566D70">
        <w:trPr>
          <w:trHeight w:val="618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217F5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63ADE89F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21C1F4B4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157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28D5682C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13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1E0A1E1A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172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0531952E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1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5A34AEFF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566D70" w:rsidRPr="00566D70" w14:paraId="0ABD77D4" w14:textId="77777777" w:rsidTr="00566D70">
        <w:trPr>
          <w:trHeight w:val="618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A226F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Heart rat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6BE7BDF6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346F64B4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30771B3E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645CE8CC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5B5BBAB1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6915F74F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072</w:t>
            </w:r>
          </w:p>
        </w:tc>
      </w:tr>
      <w:tr w:rsidR="00566D70" w:rsidRPr="00566D70" w14:paraId="38229903" w14:textId="77777777" w:rsidTr="00566D70">
        <w:trPr>
          <w:trHeight w:val="618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AC999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3004B44C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357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3F85868D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372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008798E2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331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6D00B86B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247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4FAFC20E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265**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24B468BB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566D70" w:rsidRPr="00566D70" w14:paraId="07BE81C7" w14:textId="77777777" w:rsidTr="00566D70">
        <w:trPr>
          <w:trHeight w:val="60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4E215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  <w:proofErr w:type="spellEnd"/>
            <w:r w:rsidRPr="00566D70">
              <w:rPr>
                <w:rFonts w:ascii="Times New Roman" w:hAnsi="Times New Roman" w:cs="Times New Roman"/>
                <w:sz w:val="24"/>
                <w:szCs w:val="24"/>
              </w:rPr>
              <w:t xml:space="preserve"> durat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2D71F8E0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401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08657A87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447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381A35A8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471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608932BD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403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0A6C6C28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443**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7C7DF8CB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342***</w:t>
            </w:r>
          </w:p>
        </w:tc>
      </w:tr>
      <w:tr w:rsidR="00566D70" w:rsidRPr="00566D70" w14:paraId="2C4519F6" w14:textId="77777777" w:rsidTr="00566D70">
        <w:trPr>
          <w:trHeight w:val="60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576DA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T2DM</w:t>
            </w:r>
            <w:proofErr w:type="spellEnd"/>
            <w:r w:rsidRPr="00566D70">
              <w:rPr>
                <w:rFonts w:ascii="Times New Roman" w:hAnsi="Times New Roman" w:cs="Times New Roman"/>
                <w:sz w:val="24"/>
                <w:szCs w:val="24"/>
              </w:rPr>
              <w:t xml:space="preserve"> durat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452D4E94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283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762C653F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354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203507CB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399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2D78AB6C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396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09551C50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448**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212BE6E1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372***</w:t>
            </w:r>
          </w:p>
        </w:tc>
      </w:tr>
      <w:tr w:rsidR="00566D70" w:rsidRPr="00566D70" w14:paraId="6C31B38D" w14:textId="77777777" w:rsidTr="00566D70">
        <w:trPr>
          <w:trHeight w:val="40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1AC22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45359647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181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33D2FA6F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372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3FDE4998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332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4DBA1AD1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249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77A3B284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313**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5E04760D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250***</w:t>
            </w:r>
          </w:p>
        </w:tc>
      </w:tr>
      <w:tr w:rsidR="00566D70" w:rsidRPr="00566D70" w14:paraId="02683956" w14:textId="77777777" w:rsidTr="00566D70">
        <w:trPr>
          <w:trHeight w:val="618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21877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36316AF7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20E1687D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197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02724653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176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7500997E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1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330D7196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14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25CB46CF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566D70" w:rsidRPr="00566D70" w14:paraId="04B61212" w14:textId="77777777" w:rsidTr="00566D70">
        <w:trPr>
          <w:trHeight w:val="618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C4C51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1CB8A27C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723E3E8B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58F24FFC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62F34931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2A4BC40E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37AD0C1A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</w:tr>
      <w:tr w:rsidR="00566D70" w:rsidRPr="00566D70" w14:paraId="189C8618" w14:textId="77777777" w:rsidTr="00566D70">
        <w:trPr>
          <w:trHeight w:val="618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00119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4796FDA3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068D4317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745379E8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08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4178AE18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4DBBAF73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3446BBB9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</w:tr>
      <w:tr w:rsidR="00566D70" w:rsidRPr="00566D70" w14:paraId="43F7270E" w14:textId="77777777" w:rsidTr="00566D70">
        <w:trPr>
          <w:trHeight w:val="40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1110C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3A87DA64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237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08D210CA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265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7DDABC6B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249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4B7B4710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171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536203C2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163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7237063C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185*</w:t>
            </w:r>
          </w:p>
        </w:tc>
      </w:tr>
      <w:tr w:rsidR="00566D70" w:rsidRPr="00566D70" w14:paraId="08B9DEB2" w14:textId="77777777" w:rsidTr="00566D70">
        <w:trPr>
          <w:trHeight w:val="618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21647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143DABF7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1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1CFAD41C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5DA8048C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11C3488D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0BC30CF6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54D4F4A2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</w:p>
        </w:tc>
      </w:tr>
      <w:tr w:rsidR="00566D70" w:rsidRPr="00566D70" w14:paraId="010287BD" w14:textId="77777777" w:rsidTr="00566D70">
        <w:trPr>
          <w:trHeight w:val="618"/>
        </w:trPr>
        <w:tc>
          <w:tcPr>
            <w:tcW w:w="169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0FF18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TyG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046730E9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05CC116C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00C5073F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21B3B968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06DC8322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  <w:hideMark/>
          </w:tcPr>
          <w:p w14:paraId="549F5EBE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566D70" w:rsidRPr="00566D70" w14:paraId="5B5646AF" w14:textId="77777777" w:rsidTr="00566D70">
        <w:trPr>
          <w:trHeight w:val="618"/>
        </w:trPr>
        <w:tc>
          <w:tcPr>
            <w:tcW w:w="10524" w:type="dxa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E1E3F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 xml:space="preserve">Note: ρ denotes Spearman's rank correlation coefficient. </w:t>
            </w:r>
          </w:p>
          <w:p w14:paraId="737B46C1" w14:textId="77777777" w:rsidR="00566D70" w:rsidRPr="00566D70" w:rsidRDefault="00566D70" w:rsidP="00566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 xml:space="preserve">Statistical significance is indicated as follows: * </w:t>
            </w:r>
            <w:r w:rsidRPr="00566D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 xml:space="preserve"> &lt; 0.05, ** </w:t>
            </w:r>
            <w:r w:rsidRPr="00566D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 xml:space="preserve">&lt; 0.01, *** </w:t>
            </w:r>
            <w:r w:rsidRPr="00566D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566D70">
              <w:rPr>
                <w:rFonts w:ascii="Times New Roman" w:hAnsi="Times New Roman" w:cs="Times New Roman"/>
                <w:sz w:val="24"/>
                <w:szCs w:val="24"/>
              </w:rPr>
              <w:t xml:space="preserve">&lt; 0.001. </w:t>
            </w:r>
          </w:p>
        </w:tc>
      </w:tr>
    </w:tbl>
    <w:p w14:paraId="52FE3D35" w14:textId="77777777" w:rsidR="00BF231B" w:rsidRPr="00566D70" w:rsidRDefault="00BF231B">
      <w:pPr>
        <w:rPr>
          <w:rFonts w:hint="eastAsia"/>
        </w:rPr>
      </w:pPr>
    </w:p>
    <w:sectPr w:rsidR="00BF231B" w:rsidRPr="00566D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AE63E2" w14:textId="77777777" w:rsidR="00996AB9" w:rsidRDefault="00996AB9" w:rsidP="00936CAE">
      <w:pPr>
        <w:rPr>
          <w:rFonts w:hint="eastAsia"/>
        </w:rPr>
      </w:pPr>
      <w:r>
        <w:separator/>
      </w:r>
    </w:p>
  </w:endnote>
  <w:endnote w:type="continuationSeparator" w:id="0">
    <w:p w14:paraId="020DDCEF" w14:textId="77777777" w:rsidR="00996AB9" w:rsidRDefault="00996AB9" w:rsidP="00936CA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2D1889" w14:textId="77777777" w:rsidR="00996AB9" w:rsidRDefault="00996AB9" w:rsidP="00936CAE">
      <w:pPr>
        <w:rPr>
          <w:rFonts w:hint="eastAsia"/>
        </w:rPr>
      </w:pPr>
      <w:r>
        <w:separator/>
      </w:r>
    </w:p>
  </w:footnote>
  <w:footnote w:type="continuationSeparator" w:id="0">
    <w:p w14:paraId="39C2D84E" w14:textId="77777777" w:rsidR="00996AB9" w:rsidRDefault="00996AB9" w:rsidP="00936CA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31B"/>
    <w:rsid w:val="00022752"/>
    <w:rsid w:val="00302615"/>
    <w:rsid w:val="004268FD"/>
    <w:rsid w:val="00566D70"/>
    <w:rsid w:val="00936CAE"/>
    <w:rsid w:val="00955146"/>
    <w:rsid w:val="00996AB9"/>
    <w:rsid w:val="00AC57BF"/>
    <w:rsid w:val="00BB2ACE"/>
    <w:rsid w:val="00BF231B"/>
    <w:rsid w:val="00CF3513"/>
    <w:rsid w:val="00E10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08DA2"/>
  <w15:chartTrackingRefBased/>
  <w15:docId w15:val="{253868A5-4853-4C20-934A-191C48DD0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F23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23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23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231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231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231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231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231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231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231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23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23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231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231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F231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23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23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23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23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23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23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23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23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23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231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231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23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231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231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36C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36CA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36C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36C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ee</dc:creator>
  <cp:keywords/>
  <dc:description/>
  <cp:lastModifiedBy>Jennifer Lee</cp:lastModifiedBy>
  <cp:revision>2</cp:revision>
  <dcterms:created xsi:type="dcterms:W3CDTF">2026-02-08T08:08:00Z</dcterms:created>
  <dcterms:modified xsi:type="dcterms:W3CDTF">2026-02-08T09:07:00Z</dcterms:modified>
</cp:coreProperties>
</file>